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818" w:rsidRDefault="00730818"/>
    <w:tbl>
      <w:tblPr>
        <w:tblW w:w="9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440"/>
        <w:gridCol w:w="760"/>
        <w:gridCol w:w="440"/>
        <w:gridCol w:w="760"/>
        <w:gridCol w:w="440"/>
        <w:gridCol w:w="1880"/>
        <w:gridCol w:w="320"/>
        <w:gridCol w:w="880"/>
        <w:gridCol w:w="320"/>
      </w:tblGrid>
      <w:tr w:rsidR="00532C86" w:rsidRPr="0089620C" w:rsidTr="00532C86">
        <w:trPr>
          <w:trHeight w:val="510"/>
        </w:trPr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F534C7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HO</w:t>
            </w:r>
            <w:r w:rsidR="00532C86"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PITAL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oexistenc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SP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liv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lon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liv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s a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oupl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trHeight w:val="6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Destination_hospital_discharg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liv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with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famil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/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friend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wn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ddres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upervised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fla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STITU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ursing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ho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</w:tr>
      <w:tr w:rsidR="00532C86" w:rsidRPr="0089620C" w:rsidTr="00532C86">
        <w:trPr>
          <w:trHeight w:val="54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ther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famil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Monthl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com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euro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trHeight w:val="437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Exi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F534C7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less</w:t>
            </w:r>
            <w:r w:rsidR="00532C86"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50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€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trHeight w:val="6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500</w:t>
            </w:r>
            <w:r w:rsidR="00F534C7">
              <w:rPr>
                <w:rFonts w:ascii="Calibri" w:eastAsia="Times New Roman" w:hAnsi="Calibri" w:cs="Times New Roman"/>
                <w:color w:val="000000"/>
                <w:lang w:eastAsia="es-ES"/>
              </w:rPr>
              <w:t>€</w:t>
            </w: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-1000</w:t>
            </w:r>
            <w:r w:rsidR="00F534C7">
              <w:rPr>
                <w:rFonts w:ascii="Calibri" w:eastAsia="Times New Roman" w:hAnsi="Calibri" w:cs="Times New Roman"/>
                <w:color w:val="000000"/>
                <w:lang w:eastAsia="es-ES"/>
              </w:rPr>
              <w:t>€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GE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000</w:t>
            </w:r>
            <w:r w:rsidR="00F534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€</w:t>
            </w: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-1500</w:t>
            </w:r>
            <w:r w:rsidR="00F534C7">
              <w:rPr>
                <w:rFonts w:ascii="Calibri" w:eastAsia="Times New Roman" w:hAnsi="Calibri" w:cs="Times New Roman"/>
                <w:color w:val="000000"/>
                <w:lang w:eastAsia="es-ES"/>
              </w:rPr>
              <w:t>€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65-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F534C7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&gt;</w:t>
            </w:r>
            <w:r w:rsidR="00532C86"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150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€</w:t>
            </w:r>
            <w:bookmarkStart w:id="0" w:name="_GoBack"/>
            <w:bookmarkEnd w:id="0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70-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rofessio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75-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ousewif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80-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farming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85-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perator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F534C7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&gt;</w:t>
            </w:r>
            <w:r w:rsidR="00532C86"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fficial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532C86">
        <w:trPr>
          <w:trHeight w:val="6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ousewif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nd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ther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EASON OF THE FAL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trHeight w:val="529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ummer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EDUCATION LEVE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utum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trHeight w:val="9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o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tudie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winter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rimar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tudie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pring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Bachelor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LACE OF THE FAL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Universit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tudie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treet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/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ublic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via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trHeight w:val="300"/>
        </w:trPr>
        <w:tc>
          <w:tcPr>
            <w:tcW w:w="4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ivil sta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wn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ddres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ing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o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532C86">
        <w:trPr>
          <w:trHeight w:val="6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marrie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ther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ther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home, shop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eparate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widow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32C86" w:rsidRPr="0089620C" w:rsidTr="00532C86">
        <w:trPr>
          <w:trHeight w:val="30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32C86" w:rsidRPr="0089620C" w:rsidTr="00532C86">
        <w:trPr>
          <w:gridAfter w:val="1"/>
          <w:wAfter w:w="320" w:type="dxa"/>
          <w:trHeight w:val="510"/>
        </w:trPr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 xml:space="preserve">fracture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reatment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      </w:t>
            </w: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(0=no 1=yes)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eck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sychotropic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roncanteric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bisphophonate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600"/>
        </w:trPr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urgical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reatment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alcium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nd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vitamin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ntiplatelet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nticoagulant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540"/>
        </w:trPr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center"/>
            <w:hideMark/>
          </w:tcPr>
          <w:p w:rsidR="00532C86" w:rsidRPr="0089620C" w:rsidRDefault="007543CC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yp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epari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533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tramedullar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ail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umber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f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medications</w:t>
            </w:r>
            <w:proofErr w:type="spellEnd"/>
          </w:p>
        </w:tc>
      </w:tr>
      <w:tr w:rsidR="00532C86" w:rsidRPr="0089620C" w:rsidTr="00532C86">
        <w:trPr>
          <w:gridAfter w:val="1"/>
          <w:wAfter w:w="320" w:type="dxa"/>
          <w:trHeight w:val="6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ip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rothesi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unipolar, bipolar y total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annulated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crew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-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2537B5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yp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f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nesthesia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5 A 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2537B5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GENER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F534C7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&gt;</w:t>
            </w:r>
            <w:r w:rsidR="00532C86"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2537B5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pinal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olymedicated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&gt;=5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  <w:t>(0=no 1=yes)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pinal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with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edatio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lterations of the sensory system (vision / hearing)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ervou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lock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omplication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fter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urgical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gridAfter w:val="1"/>
          <w:wAfter w:w="320" w:type="dxa"/>
          <w:trHeight w:val="6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urgical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risk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SA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o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reflected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gridAfter w:val="1"/>
          <w:wAfter w:w="320" w:type="dxa"/>
          <w:trHeight w:val="621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what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complication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?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SA 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SA 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89620C">
        <w:trPr>
          <w:gridAfter w:val="1"/>
          <w:wAfter w:w="320" w:type="dxa"/>
          <w:trHeight w:val="613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val="en"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val="en" w:eastAsia="es-ES"/>
              </w:rPr>
              <w:t>periclav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val="en" w:eastAsia="es-ES"/>
              </w:rPr>
              <w:t xml:space="preserve"> fracture, Nail loosening, ,prosthesis lux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SA I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urgical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wound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fectio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SA I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ulmonar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embolism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ASA 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deep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venou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thombosi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depressive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mood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confusional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syndr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ill not be able to suppo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gridAfter w:val="1"/>
          <w:wAfter w:w="320" w:type="dxa"/>
          <w:trHeight w:val="397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exi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bod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mas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index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ersonal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istory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0=no 1=ye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normopeso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rterial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hypertensio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verweight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Diabetes Melli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besity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dyslipidemia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Osteoporos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86" w:rsidRPr="0089620C" w:rsidRDefault="00532C86" w:rsidP="00532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32C86" w:rsidRPr="0089620C" w:rsidTr="00532C86">
        <w:trPr>
          <w:gridAfter w:val="1"/>
          <w:wAfter w:w="320" w:type="dxa"/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      </w:t>
            </w:r>
            <w:proofErr w:type="spellStart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previous</w:t>
            </w:r>
            <w:proofErr w:type="spellEnd"/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hip fractu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9620C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C86" w:rsidRPr="0089620C" w:rsidRDefault="00532C86" w:rsidP="00532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</w:tbl>
    <w:p w:rsidR="007543CC" w:rsidRDefault="007543CC"/>
    <w:p w:rsidR="007543CC" w:rsidRDefault="007543CC"/>
    <w:p w:rsidR="0089620C" w:rsidRPr="0089620C" w:rsidRDefault="0089620C" w:rsidP="0089620C">
      <w:pPr>
        <w:jc w:val="center"/>
        <w:rPr>
          <w:u w:val="single"/>
        </w:rPr>
      </w:pPr>
      <w:r w:rsidRPr="0089620C">
        <w:rPr>
          <w:u w:val="single"/>
        </w:rPr>
        <w:t>SCALES</w:t>
      </w:r>
    </w:p>
    <w:p w:rsidR="0089620C" w:rsidRDefault="0089620C"/>
    <w:tbl>
      <w:tblPr>
        <w:tblW w:w="5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320"/>
        <w:gridCol w:w="1200"/>
      </w:tblGrid>
      <w:tr w:rsidR="007543CC" w:rsidRPr="007543CC" w:rsidTr="007543CC">
        <w:trPr>
          <w:trHeight w:val="9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bookmarkStart w:id="1" w:name="_Hlk35546556"/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barthel</w:t>
            </w:r>
            <w:proofErr w:type="spellEnd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 xml:space="preserve"> </w:t>
            </w: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inde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penden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de</w:t>
            </w:r>
            <w:proofErr w:type="spellEnd"/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&lt;2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7543CC" w:rsidRPr="007543CC" w:rsidTr="007543CC">
        <w:trPr>
          <w:trHeight w:val="6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0-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seri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7543CC" w:rsidRPr="007543CC" w:rsidTr="007543CC">
        <w:trPr>
          <w:trHeight w:val="6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40-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mode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60-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mi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independ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</w:tbl>
    <w:p w:rsidR="007543CC" w:rsidRDefault="007543CC"/>
    <w:tbl>
      <w:tblPr>
        <w:tblW w:w="6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320"/>
        <w:gridCol w:w="1200"/>
        <w:gridCol w:w="1000"/>
      </w:tblGrid>
      <w:tr w:rsidR="007543CC" w:rsidRPr="007543CC" w:rsidTr="007543CC">
        <w:trPr>
          <w:trHeight w:val="6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 xml:space="preserve">Lawton &amp; Brody </w:t>
            </w: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index</w:t>
            </w:r>
            <w:proofErr w:type="spellEnd"/>
            <w:r w:rsidRPr="007543C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de</w:t>
            </w:r>
            <w:proofErr w:type="spellEnd"/>
          </w:p>
        </w:tc>
      </w:tr>
      <w:tr w:rsidR="007543CC" w:rsidRPr="007543CC" w:rsidTr="007543CC">
        <w:trPr>
          <w:trHeight w:val="6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otal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depende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 -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serius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dependen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 y 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moderate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depende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 Y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4 y 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mild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dependen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6 y 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independen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</w:tbl>
    <w:p w:rsidR="007543CC" w:rsidRDefault="007543CC"/>
    <w:tbl>
      <w:tblPr>
        <w:tblW w:w="6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320"/>
        <w:gridCol w:w="1200"/>
        <w:gridCol w:w="1000"/>
      </w:tblGrid>
      <w:tr w:rsidR="007543CC" w:rsidRPr="007543CC" w:rsidTr="007543CC">
        <w:trPr>
          <w:trHeight w:val="30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 xml:space="preserve">Social </w:t>
            </w: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Scale</w:t>
            </w:r>
            <w:proofErr w:type="spellEnd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 xml:space="preserve"> </w:t>
            </w: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Gijon</w:t>
            </w:r>
            <w:proofErr w:type="spellEnd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 xml:space="preserve"> </w:t>
            </w: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inde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de</w:t>
            </w:r>
            <w:proofErr w:type="spellEnd"/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ocial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risk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≥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F534C7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o social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risk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≤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7543CC" w:rsidRPr="007543CC" w:rsidTr="007543CC">
        <w:trPr>
          <w:trHeight w:val="300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residence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/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institu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</w:tr>
    </w:tbl>
    <w:p w:rsidR="007543CC" w:rsidRDefault="007543CC"/>
    <w:tbl>
      <w:tblPr>
        <w:tblW w:w="41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980"/>
        <w:gridCol w:w="721"/>
      </w:tblGrid>
      <w:tr w:rsidR="007543CC" w:rsidRPr="007543CC" w:rsidTr="0089620C">
        <w:trPr>
          <w:trHeight w:val="6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CHARLSON</w:t>
            </w:r>
            <w:proofErr w:type="spellEnd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 xml:space="preserve"> </w:t>
            </w:r>
            <w:proofErr w:type="spellStart"/>
            <w:r w:rsidRPr="00CD7D9B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s-ES"/>
              </w:rPr>
              <w:t>Index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de</w:t>
            </w:r>
            <w:proofErr w:type="spellEnd"/>
          </w:p>
        </w:tc>
      </w:tr>
      <w:tr w:rsidR="007543CC" w:rsidRPr="007543CC" w:rsidTr="0089620C">
        <w:trPr>
          <w:trHeight w:val="6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morbility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absenc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-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7543CC" w:rsidRPr="007543CC" w:rsidTr="0089620C">
        <w:trPr>
          <w:trHeight w:val="6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low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morbili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7543CC" w:rsidRPr="007543CC" w:rsidTr="0089620C">
        <w:trPr>
          <w:trHeight w:val="6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high</w:t>
            </w:r>
            <w:proofErr w:type="spellEnd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comorbili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≥ 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3CC" w:rsidRPr="007543CC" w:rsidRDefault="007543CC" w:rsidP="00754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543C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</w:tbl>
    <w:p w:rsidR="007543CC" w:rsidRDefault="007543CC"/>
    <w:p w:rsidR="007543CC" w:rsidRDefault="007543CC"/>
    <w:p w:rsidR="00532C86" w:rsidRDefault="00532C86"/>
    <w:sectPr w:rsidR="00532C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2C86"/>
    <w:rsid w:val="002537B5"/>
    <w:rsid w:val="00532C86"/>
    <w:rsid w:val="00656A67"/>
    <w:rsid w:val="00730818"/>
    <w:rsid w:val="007543CC"/>
    <w:rsid w:val="0089620C"/>
    <w:rsid w:val="00CD7D9B"/>
    <w:rsid w:val="00F5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7720A"/>
  <w15:docId w15:val="{54A1C6DC-F703-46FF-94C4-CFF35032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0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0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8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85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FIJO</cp:lastModifiedBy>
  <cp:revision>9</cp:revision>
  <dcterms:created xsi:type="dcterms:W3CDTF">2020-03-18T19:53:00Z</dcterms:created>
  <dcterms:modified xsi:type="dcterms:W3CDTF">2020-03-19T20:44:00Z</dcterms:modified>
</cp:coreProperties>
</file>